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: Summary of </w:t>
      </w:r>
      <w:r>
        <w:rPr>
          <w:b/>
          <w:i/>
        </w:rPr>
        <w:t>in vivo</w:t>
      </w:r>
      <w:r>
        <w:rPr>
          <w:b/>
        </w:rPr>
        <w:t xml:space="preserve"> vesicle/organelle motility measurements from larval axons using our custom single particle tracking software program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PP-YF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NF-GF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YNT-GF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YNB-GF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TFR-GF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ITO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 number of vesicl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tationary vesicl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.40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3.9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6.9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3.6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8.6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nterograde vesicl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2.4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2.0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9.3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2.4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5.4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trograde vesicl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5.6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9.0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9.7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1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4.9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Reversing vesicl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5.6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5.1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4.2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9.9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1.2%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nterograde duration weighted segmental velocity (mean±SEM; μm/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94±0.10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09 segment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89±0.21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4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51±0.14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4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79±0.12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19±0.06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trograde duration-weighted segmental velocity (mean ±SEM; μm/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92±0.1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08 segment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74±0.21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N = 264 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64±0.13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16±0.16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9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58±0.06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Anterograde segmental pause frequency (mean±SEM; pause/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0±0.00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6 pause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50±0.00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1±0.00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87±0.08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34±0.00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trograde segmental pause frequency (mean ±SEM; pause/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6±0.01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8 pause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7±0.00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2±0.0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29±0.03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4±0.00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nterograde pause duration (mean ±SEM; 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6±0.00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7 pause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8±0.02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7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41±0.22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08±0.03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62±0.03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trograde pause duration (mean ± SEM; sec.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3±0.00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0 pause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47±0.01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7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56±0.03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27±0.04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7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8±0.03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6:00Z</dcterms:created>
  <dc:creator>Gary</dc:creator>
  <dc:description/>
  <cp:keywords/>
  <dc:language>en-US</dc:language>
  <cp:lastModifiedBy>Gary</cp:lastModifiedBy>
  <dcterms:modified xsi:type="dcterms:W3CDTF">2014-04-24T03:46:00Z</dcterms:modified>
  <cp:revision>2</cp:revision>
  <dc:subject/>
  <dc:title/>
</cp:coreProperties>
</file>